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7B7F8" w14:textId="1D2C0318" w:rsidR="00D2473B" w:rsidRPr="00D2473B" w:rsidRDefault="00D2473B">
      <w:pPr>
        <w:rPr>
          <w:sz w:val="24"/>
        </w:rPr>
      </w:pPr>
      <w:r>
        <w:rPr>
          <w:b/>
          <w:bCs/>
          <w:color w:val="000000" w:themeColor="text1"/>
          <w:kern w:val="24"/>
          <w:sz w:val="24"/>
        </w:rPr>
        <w:t xml:space="preserve">Supplementary </w:t>
      </w:r>
      <w:r w:rsidRPr="009247D7">
        <w:rPr>
          <w:b/>
          <w:bCs/>
          <w:color w:val="000000" w:themeColor="text1"/>
          <w:kern w:val="24"/>
          <w:sz w:val="24"/>
        </w:rPr>
        <w:t>Table 1.</w:t>
      </w:r>
      <w:r w:rsidRPr="009247D7">
        <w:rPr>
          <w:color w:val="000000" w:themeColor="text1"/>
          <w:kern w:val="24"/>
          <w:sz w:val="24"/>
        </w:rPr>
        <w:t xml:space="preserve"> Oxysterol</w:t>
      </w:r>
      <w:r>
        <w:rPr>
          <w:color w:val="000000" w:themeColor="text1"/>
          <w:kern w:val="24"/>
          <w:sz w:val="24"/>
        </w:rPr>
        <w:t xml:space="preserve"> multiple reaction monitoring (</w:t>
      </w:r>
      <w:r w:rsidRPr="009247D7">
        <w:rPr>
          <w:color w:val="000000" w:themeColor="text1"/>
          <w:kern w:val="24"/>
          <w:sz w:val="24"/>
        </w:rPr>
        <w:t>MRM</w:t>
      </w:r>
      <w:r>
        <w:rPr>
          <w:color w:val="000000" w:themeColor="text1"/>
          <w:kern w:val="24"/>
          <w:sz w:val="24"/>
        </w:rPr>
        <w:t>)</w:t>
      </w:r>
      <w:r w:rsidRPr="009247D7">
        <w:rPr>
          <w:color w:val="000000" w:themeColor="text1"/>
          <w:kern w:val="24"/>
          <w:sz w:val="24"/>
        </w:rPr>
        <w:t xml:space="preserve"> transitions. Quantifying (</w:t>
      </w:r>
      <w:proofErr w:type="spellStart"/>
      <w:r w:rsidRPr="009247D7">
        <w:rPr>
          <w:color w:val="000000" w:themeColor="text1"/>
          <w:kern w:val="24"/>
          <w:sz w:val="24"/>
        </w:rPr>
        <w:t>quan</w:t>
      </w:r>
      <w:proofErr w:type="spellEnd"/>
      <w:r w:rsidRPr="009247D7">
        <w:rPr>
          <w:color w:val="000000" w:themeColor="text1"/>
          <w:kern w:val="24"/>
          <w:sz w:val="24"/>
        </w:rPr>
        <w:t>) and qualifying (qual) ion information.</w:t>
      </w:r>
      <w:r>
        <w:rPr>
          <w:color w:val="000000" w:themeColor="text1"/>
          <w:kern w:val="24"/>
          <w:sz w:val="24"/>
        </w:rPr>
        <w:t xml:space="preserve"> </w:t>
      </w:r>
      <w:r>
        <w:rPr>
          <w:color w:val="000000" w:themeColor="text1"/>
          <w:kern w:val="24"/>
          <w:szCs w:val="22"/>
        </w:rPr>
        <w:t xml:space="preserve">*Note that 25OH-C-d6-DMG </w:t>
      </w:r>
      <w:proofErr w:type="spellStart"/>
      <w:r>
        <w:rPr>
          <w:color w:val="000000" w:themeColor="text1"/>
          <w:kern w:val="24"/>
          <w:szCs w:val="22"/>
        </w:rPr>
        <w:t>quan</w:t>
      </w:r>
      <w:proofErr w:type="spellEnd"/>
      <w:r>
        <w:rPr>
          <w:color w:val="000000" w:themeColor="text1"/>
          <w:kern w:val="24"/>
          <w:szCs w:val="22"/>
        </w:rPr>
        <w:t xml:space="preserve"> internal standard was used for quantification of 24SOH-C-DMG </w:t>
      </w:r>
      <w:proofErr w:type="spellStart"/>
      <w:r>
        <w:rPr>
          <w:color w:val="000000" w:themeColor="text1"/>
          <w:kern w:val="24"/>
          <w:szCs w:val="22"/>
        </w:rPr>
        <w:t>quan</w:t>
      </w:r>
      <w:proofErr w:type="spellEnd"/>
      <w:r>
        <w:rPr>
          <w:color w:val="000000" w:themeColor="text1"/>
          <w:kern w:val="24"/>
          <w:szCs w:val="22"/>
        </w:rPr>
        <w:t>.</w:t>
      </w:r>
    </w:p>
    <w:p w14:paraId="47E5DCA8" w14:textId="77777777" w:rsidR="00D2473B" w:rsidRDefault="00D2473B"/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340"/>
        <w:gridCol w:w="2340"/>
        <w:gridCol w:w="960"/>
        <w:gridCol w:w="960"/>
        <w:gridCol w:w="960"/>
        <w:gridCol w:w="1080"/>
      </w:tblGrid>
      <w:tr w:rsidR="003B14B5" w:rsidRPr="009247D7" w14:paraId="58FBA620" w14:textId="77777777" w:rsidTr="00EF2EE4">
        <w:trPr>
          <w:trHeight w:val="685"/>
        </w:trPr>
        <w:tc>
          <w:tcPr>
            <w:tcW w:w="104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023B1" w14:textId="77777777" w:rsidR="003B14B5" w:rsidRPr="00D2473B" w:rsidRDefault="003B14B5" w:rsidP="00D2473B">
            <w:pPr>
              <w:spacing w:line="240" w:lineRule="auto"/>
              <w:jc w:val="center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Q1 mass</w:t>
            </w:r>
          </w:p>
        </w:tc>
        <w:tc>
          <w:tcPr>
            <w:tcW w:w="104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6156A" w14:textId="77777777" w:rsidR="003B14B5" w:rsidRPr="00D2473B" w:rsidRDefault="003B14B5" w:rsidP="00D2473B">
            <w:pPr>
              <w:spacing w:line="240" w:lineRule="auto"/>
              <w:jc w:val="center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Q3 mass</w:t>
            </w:r>
          </w:p>
        </w:tc>
        <w:tc>
          <w:tcPr>
            <w:tcW w:w="134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074BA" w14:textId="77777777" w:rsidR="003B14B5" w:rsidRPr="00D2473B" w:rsidRDefault="003B14B5" w:rsidP="00D2473B">
            <w:pPr>
              <w:spacing w:line="240" w:lineRule="auto"/>
              <w:jc w:val="center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Retention time (min)</w:t>
            </w:r>
          </w:p>
        </w:tc>
        <w:tc>
          <w:tcPr>
            <w:tcW w:w="234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AC8A8" w14:textId="77777777" w:rsidR="003B14B5" w:rsidRPr="00D2473B" w:rsidRDefault="003B14B5" w:rsidP="00D2473B">
            <w:pPr>
              <w:spacing w:line="240" w:lineRule="auto"/>
              <w:jc w:val="center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Analyte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09AA3" w14:textId="77777777" w:rsidR="003B14B5" w:rsidRPr="00D2473B" w:rsidRDefault="003B14B5" w:rsidP="00D2473B">
            <w:pPr>
              <w:spacing w:line="240" w:lineRule="auto"/>
              <w:jc w:val="center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DP (V)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9559A" w14:textId="77777777" w:rsidR="003B14B5" w:rsidRPr="00D2473B" w:rsidRDefault="003B14B5" w:rsidP="00D2473B">
            <w:pPr>
              <w:spacing w:line="240" w:lineRule="auto"/>
              <w:jc w:val="center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EP (V)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5CE7C" w14:textId="77777777" w:rsidR="003B14B5" w:rsidRPr="00D2473B" w:rsidRDefault="003B14B5" w:rsidP="00D2473B">
            <w:pPr>
              <w:spacing w:line="240" w:lineRule="auto"/>
              <w:jc w:val="center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CE (V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F4735" w14:textId="77777777" w:rsidR="003B14B5" w:rsidRPr="00D2473B" w:rsidRDefault="003B14B5" w:rsidP="00D2473B">
            <w:pPr>
              <w:spacing w:line="240" w:lineRule="auto"/>
              <w:jc w:val="center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CXP (V)</w:t>
            </w:r>
          </w:p>
        </w:tc>
      </w:tr>
      <w:tr w:rsidR="003B14B5" w:rsidRPr="009247D7" w14:paraId="58D9CC35" w14:textId="77777777" w:rsidTr="00EF2EE4">
        <w:trPr>
          <w:trHeight w:val="300"/>
        </w:trPr>
        <w:tc>
          <w:tcPr>
            <w:tcW w:w="104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210CB7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488.4</w:t>
            </w:r>
          </w:p>
        </w:tc>
        <w:tc>
          <w:tcPr>
            <w:tcW w:w="104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F1A253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385.4</w:t>
            </w:r>
          </w:p>
        </w:tc>
        <w:tc>
          <w:tcPr>
            <w:tcW w:w="134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ECF576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4.4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91894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 xml:space="preserve">24SOH-C-DMG </w:t>
            </w:r>
            <w:proofErr w:type="spellStart"/>
            <w:r w:rsidRPr="00D2473B">
              <w:rPr>
                <w:szCs w:val="22"/>
              </w:rPr>
              <w:t>quan</w:t>
            </w:r>
            <w:proofErr w:type="spellEnd"/>
            <w:r w:rsidRPr="00D2473B">
              <w:rPr>
                <w:szCs w:val="22"/>
              </w:rPr>
              <w:t>*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4B7734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81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28D1A5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FF72EB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E88241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2</w:t>
            </w:r>
          </w:p>
        </w:tc>
      </w:tr>
      <w:tr w:rsidR="003B14B5" w:rsidRPr="009247D7" w14:paraId="01BE50C8" w14:textId="77777777" w:rsidTr="00D2473B">
        <w:trPr>
          <w:trHeight w:val="300"/>
        </w:trPr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7BE9DE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488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7B09B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367.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CF04AB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4.4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3169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24SOH-C-DMG qual*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B5C1F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8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DE31C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27DF4E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2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AE88AE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2</w:t>
            </w:r>
          </w:p>
        </w:tc>
      </w:tr>
      <w:tr w:rsidR="003B14B5" w:rsidRPr="009247D7" w14:paraId="79E33C7F" w14:textId="77777777" w:rsidTr="00D2473B">
        <w:trPr>
          <w:trHeight w:val="300"/>
        </w:trPr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2DCCC3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488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155950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4.1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104861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4.7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B55D73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 xml:space="preserve">27OH-C-DMG </w:t>
            </w:r>
            <w:proofErr w:type="spellStart"/>
            <w:r w:rsidRPr="00D2473B">
              <w:rPr>
                <w:szCs w:val="22"/>
              </w:rPr>
              <w:t>qua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EBEB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769C2A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51C78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3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5F8E4E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20</w:t>
            </w:r>
          </w:p>
        </w:tc>
      </w:tr>
      <w:tr w:rsidR="003B14B5" w:rsidRPr="009247D7" w14:paraId="6BC74112" w14:textId="77777777" w:rsidTr="00D2473B">
        <w:trPr>
          <w:trHeight w:val="300"/>
        </w:trPr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4BF36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488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7843D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58.2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CEBAE4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4.7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E46A03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27OH-C-DMG qual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C3BCDF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31914D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A00C17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9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FCB56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</w:tr>
      <w:tr w:rsidR="003B14B5" w:rsidRPr="009247D7" w14:paraId="0A3F053E" w14:textId="77777777" w:rsidTr="00D2473B">
        <w:trPr>
          <w:trHeight w:val="300"/>
        </w:trPr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1852E3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494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30B856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58.2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1CAE55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4.7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58CCB8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 xml:space="preserve">27OH-C-d6-DMG </w:t>
            </w:r>
            <w:proofErr w:type="spellStart"/>
            <w:r w:rsidRPr="00D2473B">
              <w:rPr>
                <w:szCs w:val="22"/>
              </w:rPr>
              <w:t>qua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28083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F92158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80FB45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9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3458CB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</w:tr>
      <w:tr w:rsidR="003B14B5" w:rsidRPr="009247D7" w14:paraId="3A00AB1B" w14:textId="77777777" w:rsidTr="00D2473B">
        <w:trPr>
          <w:trHeight w:val="300"/>
        </w:trPr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B8D66C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488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06AEDE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367.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6F2360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4.0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ACD5DB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 xml:space="preserve">25OH-C-DMG </w:t>
            </w:r>
            <w:proofErr w:type="spellStart"/>
            <w:r w:rsidRPr="00D2473B">
              <w:rPr>
                <w:szCs w:val="22"/>
              </w:rPr>
              <w:t>qua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508B0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8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7B2D17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DAD71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2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73729B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2</w:t>
            </w:r>
          </w:p>
        </w:tc>
      </w:tr>
      <w:tr w:rsidR="003B14B5" w:rsidRPr="009247D7" w14:paraId="6CE8A046" w14:textId="77777777" w:rsidTr="00D2473B">
        <w:trPr>
          <w:trHeight w:val="300"/>
        </w:trPr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6B0FBF5" w14:textId="77777777" w:rsidR="003B14B5" w:rsidRPr="00D2473B" w:rsidRDefault="003B14B5" w:rsidP="005378F3">
            <w:pPr>
              <w:spacing w:line="240" w:lineRule="auto"/>
              <w:rPr>
                <w:b/>
                <w:bCs/>
                <w:szCs w:val="22"/>
              </w:rPr>
            </w:pPr>
          </w:p>
        </w:tc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BEB4FB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31C5E5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181AB53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6964D6C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F24D989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3BA4A8A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CCA6DF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</w:p>
        </w:tc>
      </w:tr>
      <w:tr w:rsidR="003B14B5" w:rsidRPr="009247D7" w14:paraId="6B222DF9" w14:textId="77777777" w:rsidTr="00D2473B">
        <w:trPr>
          <w:trHeight w:val="300"/>
        </w:trPr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598296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488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F3705D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385.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2A5849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4.0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99A5A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25OH-C-DMG qual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F31A26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8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3F317E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5A9B31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2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00A0B6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2</w:t>
            </w:r>
          </w:p>
        </w:tc>
      </w:tr>
      <w:tr w:rsidR="003B14B5" w:rsidRPr="009247D7" w14:paraId="1027AF0E" w14:textId="77777777" w:rsidTr="00D2473B">
        <w:trPr>
          <w:trHeight w:val="300"/>
        </w:trPr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A8AB7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494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B85FA0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373.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397276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4.0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E903F0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 xml:space="preserve">25OH-C-d6-DMG </w:t>
            </w:r>
            <w:proofErr w:type="spellStart"/>
            <w:r w:rsidRPr="00D2473B">
              <w:rPr>
                <w:szCs w:val="22"/>
              </w:rPr>
              <w:t>qua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48FDAF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8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8E0D8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166FC6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2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CAC656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2</w:t>
            </w:r>
          </w:p>
        </w:tc>
      </w:tr>
      <w:tr w:rsidR="003B14B5" w:rsidRPr="009247D7" w14:paraId="6239AB20" w14:textId="77777777" w:rsidTr="00D2473B">
        <w:trPr>
          <w:trHeight w:val="300"/>
        </w:trPr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736F7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486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874D9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58.2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B795C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7.2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F90467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 xml:space="preserve">7-KC-DMG </w:t>
            </w:r>
            <w:proofErr w:type="spellStart"/>
            <w:r w:rsidRPr="00D2473B">
              <w:rPr>
                <w:szCs w:val="22"/>
              </w:rPr>
              <w:t>qua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2A9D7E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76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E8957C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B7E0D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8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DFA7EB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</w:tr>
      <w:tr w:rsidR="003B14B5" w:rsidRPr="009247D7" w14:paraId="411F2EA6" w14:textId="77777777" w:rsidTr="00D2473B">
        <w:trPr>
          <w:trHeight w:val="300"/>
        </w:trPr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66D2C6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486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0E233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4.1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E2AA6D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7.2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B0E0A7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7-KC-DMG qual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A74454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76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F5264D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CB455F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3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31087B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8</w:t>
            </w:r>
          </w:p>
        </w:tc>
      </w:tr>
      <w:tr w:rsidR="003B14B5" w:rsidRPr="009247D7" w14:paraId="38C220BE" w14:textId="77777777" w:rsidTr="00D2473B">
        <w:trPr>
          <w:trHeight w:val="300"/>
        </w:trPr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4D7995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b/>
                <w:bCs/>
                <w:szCs w:val="22"/>
              </w:rPr>
              <w:t>493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E3CD2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390.2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B00925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7.2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5BCDE0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 xml:space="preserve">7-KC-d7-DMG </w:t>
            </w:r>
            <w:proofErr w:type="spellStart"/>
            <w:r w:rsidRPr="00D2473B">
              <w:rPr>
                <w:szCs w:val="22"/>
              </w:rPr>
              <w:t>qua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F5C08B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76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E8A136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D7341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2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BB47E5" w14:textId="77777777" w:rsidR="003B14B5" w:rsidRPr="00D2473B" w:rsidRDefault="003B14B5" w:rsidP="005378F3">
            <w:pPr>
              <w:spacing w:line="240" w:lineRule="auto"/>
              <w:rPr>
                <w:szCs w:val="22"/>
              </w:rPr>
            </w:pPr>
            <w:r w:rsidRPr="00D2473B">
              <w:rPr>
                <w:szCs w:val="22"/>
              </w:rPr>
              <w:t>12</w:t>
            </w:r>
          </w:p>
        </w:tc>
      </w:tr>
    </w:tbl>
    <w:p w14:paraId="5FD856BB" w14:textId="77777777" w:rsidR="000468EA" w:rsidRDefault="000468EA"/>
    <w:sectPr w:rsidR="00046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B5"/>
    <w:rsid w:val="000468EA"/>
    <w:rsid w:val="003B14B5"/>
    <w:rsid w:val="005C6A88"/>
    <w:rsid w:val="007D50E9"/>
    <w:rsid w:val="00D2473B"/>
    <w:rsid w:val="00EF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7A857"/>
  <w15:chartTrackingRefBased/>
  <w15:docId w15:val="{A752965C-A92C-4BDF-9DE8-74C5FD80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4B5"/>
    <w:pPr>
      <w:spacing w:line="480" w:lineRule="auto"/>
    </w:pPr>
    <w:rPr>
      <w:rFonts w:ascii="Times New Roman" w:hAnsi="Times New Roman" w:cstheme="min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Ruth Torres</dc:creator>
  <cp:keywords/>
  <dc:description/>
  <cp:lastModifiedBy>Eileen Ruth Torres</cp:lastModifiedBy>
  <cp:revision>3</cp:revision>
  <dcterms:created xsi:type="dcterms:W3CDTF">2021-08-31T20:44:00Z</dcterms:created>
  <dcterms:modified xsi:type="dcterms:W3CDTF">2021-08-31T21:16:00Z</dcterms:modified>
</cp:coreProperties>
</file>